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56787" w14:textId="754BF2D2" w:rsidR="00B67F16" w:rsidRPr="009B7949" w:rsidRDefault="00497011" w:rsidP="00497011">
      <w:pPr>
        <w:widowControl/>
        <w:spacing w:line="480" w:lineRule="auto"/>
        <w:jc w:val="left"/>
      </w:pPr>
      <w:r>
        <w:rPr>
          <w:rFonts w:hint="eastAsia"/>
          <w:b/>
          <w:bCs/>
        </w:rPr>
        <w:t xml:space="preserve">Supplementary </w:t>
      </w:r>
      <w:r w:rsidR="00B67F16" w:rsidRPr="009B7949">
        <w:rPr>
          <w:b/>
          <w:bCs/>
        </w:rPr>
        <w:t xml:space="preserve">Table </w:t>
      </w:r>
      <w:r w:rsidR="00C05DB2">
        <w:rPr>
          <w:rFonts w:hint="eastAsia"/>
          <w:b/>
          <w:bCs/>
        </w:rPr>
        <w:t>3</w:t>
      </w:r>
      <w:r w:rsidR="00B67F16" w:rsidRPr="009B7949">
        <w:rPr>
          <w:b/>
          <w:bCs/>
        </w:rPr>
        <w:t>.</w:t>
      </w:r>
      <w:r w:rsidR="00B67F16" w:rsidRPr="009B7949">
        <w:t xml:space="preserve"> Patient characteristics </w:t>
      </w:r>
    </w:p>
    <w:tbl>
      <w:tblPr>
        <w:tblW w:w="127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835"/>
        <w:gridCol w:w="3543"/>
        <w:gridCol w:w="3686"/>
      </w:tblGrid>
      <w:tr w:rsidR="00EC1D32" w:rsidRPr="009B7949" w14:paraId="0FE19C3B" w14:textId="77777777" w:rsidTr="00832D96"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EC182BA" w14:textId="77777777" w:rsidR="00EC1D32" w:rsidRPr="009B7949" w:rsidRDefault="00EC1D32" w:rsidP="00497011">
            <w:pPr>
              <w:spacing w:line="480" w:lineRule="auto"/>
              <w:jc w:val="left"/>
            </w:pPr>
            <w:r w:rsidRPr="009B7949">
              <w:t>Study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C10DDB" w14:textId="5CEEE58B" w:rsidR="00EC1D32" w:rsidRPr="009B7949" w:rsidRDefault="00EC1D32" w:rsidP="00497011">
            <w:pPr>
              <w:spacing w:line="480" w:lineRule="auto"/>
              <w:jc w:val="left"/>
            </w:pPr>
            <w:r w:rsidRPr="009B7949">
              <w:rPr>
                <w:rFonts w:hint="eastAsia"/>
              </w:rPr>
              <w:t>Hemoglobin</w:t>
            </w:r>
            <w:r w:rsidR="0068230B">
              <w:rPr>
                <w:rFonts w:hint="eastAsia"/>
              </w:rPr>
              <w:t>, g/d</w:t>
            </w:r>
            <w:r w:rsidR="006904D9">
              <w:rPr>
                <w:rFonts w:hint="eastAsia"/>
              </w:rPr>
              <w:t>L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bottom"/>
          </w:tcPr>
          <w:p w14:paraId="693D872A" w14:textId="2A4A238E" w:rsidR="00EC1D32" w:rsidRPr="009B7949" w:rsidRDefault="00EC1D32" w:rsidP="00497011">
            <w:pPr>
              <w:spacing w:line="480" w:lineRule="auto"/>
              <w:jc w:val="left"/>
            </w:pPr>
            <w:r w:rsidRPr="009B7949">
              <w:rPr>
                <w:rFonts w:hint="eastAsia"/>
              </w:rPr>
              <w:t>NT-proBNP</w:t>
            </w:r>
            <w:r w:rsidR="0068230B">
              <w:rPr>
                <w:rFonts w:hint="eastAsia"/>
              </w:rPr>
              <w:t>, pg/ml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7732B7" w14:textId="69800C1B" w:rsidR="00EC1D32" w:rsidRPr="009B7949" w:rsidRDefault="00EC1D32" w:rsidP="00497011">
            <w:pPr>
              <w:spacing w:line="480" w:lineRule="auto"/>
              <w:jc w:val="left"/>
            </w:pPr>
            <w:r w:rsidRPr="009B7949">
              <w:rPr>
                <w:rFonts w:hint="eastAsia"/>
              </w:rPr>
              <w:t>eGFR</w:t>
            </w:r>
            <w:r w:rsidR="00451EEE">
              <w:rPr>
                <w:rFonts w:hint="eastAsia"/>
              </w:rPr>
              <w:t>,</w:t>
            </w:r>
            <w:r w:rsidR="0068230B">
              <w:rPr>
                <w:rFonts w:hint="eastAsia"/>
              </w:rPr>
              <w:t xml:space="preserve"> mL/min/1.73m</w:t>
            </w:r>
            <w:r w:rsidR="0068230B" w:rsidRPr="0068230B">
              <w:rPr>
                <w:rFonts w:hint="eastAsia"/>
                <w:vertAlign w:val="superscript"/>
              </w:rPr>
              <w:t>2</w:t>
            </w:r>
          </w:p>
        </w:tc>
      </w:tr>
      <w:tr w:rsidR="00EC1D32" w:rsidRPr="009B7949" w14:paraId="09FF2777" w14:textId="77777777" w:rsidTr="00832D96"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333FC0" w14:textId="77777777" w:rsidR="00EC1D32" w:rsidRPr="009B7949" w:rsidRDefault="00EC1D32" w:rsidP="00497011">
            <w:pPr>
              <w:spacing w:line="480" w:lineRule="auto"/>
              <w:jc w:val="left"/>
            </w:pPr>
            <w:r w:rsidRPr="009B7949">
              <w:t>Nakamura</w:t>
            </w:r>
            <w:r w:rsidR="00B83598" w:rsidRPr="009B7949">
              <w:rPr>
                <w:rFonts w:hint="eastAsia"/>
              </w:rPr>
              <w:t xml:space="preserve"> </w:t>
            </w:r>
            <w:r w:rsidRPr="009B7949">
              <w:t>20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18B0F" w14:textId="15555CA8" w:rsidR="00A00938" w:rsidRPr="009B7949" w:rsidRDefault="00000000" w:rsidP="00497011">
            <w:pPr>
              <w:spacing w:line="480" w:lineRule="auto"/>
            </w:pPr>
            <w:r w:rsidRPr="009B7949">
              <w:t>9.</w:t>
            </w:r>
            <w:r w:rsidR="00875409" w:rsidRPr="009B7949">
              <w:rPr>
                <w:rFonts w:hint="eastAsia"/>
              </w:rPr>
              <w:t>7</w:t>
            </w:r>
            <w:r w:rsidRPr="009B7949">
              <w:t xml:space="preserve"> (9.</w:t>
            </w:r>
            <w:r w:rsidR="00875409" w:rsidRPr="009B7949">
              <w:rPr>
                <w:rFonts w:hint="eastAsia"/>
              </w:rPr>
              <w:t>1</w:t>
            </w:r>
            <w:r w:rsidRPr="009B7949">
              <w:t>–10.</w:t>
            </w:r>
            <w:r w:rsidR="00875409" w:rsidRPr="009B7949">
              <w:rPr>
                <w:rFonts w:hint="eastAsia"/>
              </w:rPr>
              <w:t>7</w:t>
            </w:r>
            <w:r w:rsidRPr="009B7949">
              <w:t>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07DEA" w14:textId="3DBA2DF7" w:rsidR="00A00938" w:rsidRPr="009B7949" w:rsidRDefault="00875409" w:rsidP="00497011">
            <w:pPr>
              <w:spacing w:line="480" w:lineRule="auto"/>
            </w:pPr>
            <w:r w:rsidRPr="009B7949">
              <w:rPr>
                <w:rFonts w:hint="eastAsia"/>
              </w:rPr>
              <w:t>3082</w:t>
            </w:r>
            <w:r w:rsidRPr="009B7949">
              <w:t xml:space="preserve"> (1</w:t>
            </w:r>
            <w:r w:rsidRPr="009B7949">
              <w:rPr>
                <w:rFonts w:hint="eastAsia"/>
              </w:rPr>
              <w:t>108</w:t>
            </w:r>
            <w:r w:rsidRPr="009B7949">
              <w:t>–</w:t>
            </w:r>
            <w:r w:rsidRPr="009B7949">
              <w:rPr>
                <w:rFonts w:hint="eastAsia"/>
              </w:rPr>
              <w:t>5353</w:t>
            </w:r>
            <w:r w:rsidRPr="009B7949">
              <w:t>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B4E13" w14:textId="79319DFE" w:rsidR="00A00938" w:rsidRPr="009B7949" w:rsidRDefault="00000000" w:rsidP="00497011">
            <w:pPr>
              <w:spacing w:line="480" w:lineRule="auto"/>
            </w:pPr>
            <w:r w:rsidRPr="009B7949">
              <w:t>24.9 (2</w:t>
            </w:r>
            <w:r w:rsidR="00875409" w:rsidRPr="009B7949">
              <w:rPr>
                <w:rFonts w:hint="eastAsia"/>
              </w:rPr>
              <w:t>0</w:t>
            </w:r>
            <w:r w:rsidRPr="009B7949">
              <w:t>.</w:t>
            </w:r>
            <w:r w:rsidR="00875409" w:rsidRPr="009B7949">
              <w:rPr>
                <w:rFonts w:hint="eastAsia"/>
              </w:rPr>
              <w:t>1</w:t>
            </w:r>
            <w:r w:rsidRPr="009B7949">
              <w:t>–3</w:t>
            </w:r>
            <w:r w:rsidR="00875409" w:rsidRPr="009B7949">
              <w:rPr>
                <w:rFonts w:hint="eastAsia"/>
              </w:rPr>
              <w:t>5</w:t>
            </w:r>
            <w:r w:rsidRPr="009B7949">
              <w:t>.</w:t>
            </w:r>
            <w:r w:rsidR="00875409" w:rsidRPr="009B7949">
              <w:rPr>
                <w:rFonts w:hint="eastAsia"/>
              </w:rPr>
              <w:t>9</w:t>
            </w:r>
            <w:r w:rsidRPr="009B7949">
              <w:t>)</w:t>
            </w:r>
          </w:p>
        </w:tc>
      </w:tr>
      <w:tr w:rsidR="00EC1D32" w:rsidRPr="009B7949" w14:paraId="0BCDBC8C" w14:textId="77777777" w:rsidTr="00FE7B2A"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99BDAD" w14:textId="77777777" w:rsidR="00EC1D32" w:rsidRPr="009B7949" w:rsidRDefault="00EC1D32" w:rsidP="00497011">
            <w:pPr>
              <w:spacing w:line="480" w:lineRule="auto"/>
              <w:jc w:val="left"/>
            </w:pPr>
            <w:r w:rsidRPr="009B7949">
              <w:t>Yazaki</w:t>
            </w:r>
            <w:r w:rsidR="00B83598" w:rsidRPr="009B7949">
              <w:rPr>
                <w:rFonts w:hint="eastAsia"/>
              </w:rPr>
              <w:t xml:space="preserve"> </w:t>
            </w:r>
            <w:r w:rsidRPr="009B7949">
              <w:t>20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E473A" w14:textId="295655FA" w:rsidR="00A00938" w:rsidRPr="009B7949" w:rsidRDefault="00000000" w:rsidP="00497011">
            <w:pPr>
              <w:spacing w:line="480" w:lineRule="auto"/>
            </w:pPr>
            <w:r w:rsidRPr="009B7949">
              <w:t>9.7 ± 1.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4A72" w14:textId="77777777" w:rsidR="00A00938" w:rsidRPr="009B7949" w:rsidRDefault="00000000" w:rsidP="00497011">
            <w:pPr>
              <w:spacing w:line="480" w:lineRule="auto"/>
            </w:pPr>
            <w:r w:rsidRPr="009B7949">
              <w:t>4357 (2651–1518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7D11A" w14:textId="7BE50A30" w:rsidR="00A00938" w:rsidRPr="009B7949" w:rsidRDefault="00000000" w:rsidP="00497011">
            <w:pPr>
              <w:spacing w:line="480" w:lineRule="auto"/>
            </w:pPr>
            <w:r w:rsidRPr="009B7949">
              <w:t>29.4 ± 10.6</w:t>
            </w:r>
          </w:p>
        </w:tc>
      </w:tr>
      <w:tr w:rsidR="00EC1D32" w:rsidRPr="009B7949" w14:paraId="33239B37" w14:textId="77777777" w:rsidTr="00FE7B2A"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C70220" w14:textId="77777777" w:rsidR="00EC1D32" w:rsidRPr="009B7949" w:rsidRDefault="00EC1D32" w:rsidP="00497011">
            <w:pPr>
              <w:spacing w:line="480" w:lineRule="auto"/>
              <w:jc w:val="left"/>
            </w:pPr>
            <w:r w:rsidRPr="009B7949">
              <w:t>Kambara</w:t>
            </w:r>
            <w:r w:rsidR="00B83598" w:rsidRPr="009B7949">
              <w:rPr>
                <w:rFonts w:hint="eastAsia"/>
              </w:rPr>
              <w:t xml:space="preserve"> </w:t>
            </w:r>
            <w:r w:rsidRPr="009B7949">
              <w:t>20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97976" w14:textId="60CDB60D" w:rsidR="00A00938" w:rsidRPr="009B7949" w:rsidRDefault="00000000" w:rsidP="00497011">
            <w:pPr>
              <w:spacing w:line="480" w:lineRule="auto"/>
            </w:pPr>
            <w:r w:rsidRPr="009B7949">
              <w:t>10.1 ± 1.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9D2C" w14:textId="4FA726F1" w:rsidR="00A00938" w:rsidRPr="009B7949" w:rsidRDefault="00000000" w:rsidP="00497011">
            <w:pPr>
              <w:spacing w:line="480" w:lineRule="auto"/>
            </w:pPr>
            <w:r w:rsidRPr="009B7949">
              <w:t>1</w:t>
            </w:r>
            <w:r w:rsidR="00875409" w:rsidRPr="009B7949">
              <w:rPr>
                <w:rFonts w:hint="eastAsia"/>
              </w:rPr>
              <w:t>177</w:t>
            </w:r>
            <w:r w:rsidRPr="009B7949">
              <w:t xml:space="preserve"> (</w:t>
            </w:r>
            <w:r w:rsidR="00875409" w:rsidRPr="009B7949">
              <w:rPr>
                <w:rFonts w:hint="eastAsia"/>
              </w:rPr>
              <w:t>642</w:t>
            </w:r>
            <w:r w:rsidRPr="009B7949">
              <w:t>–</w:t>
            </w:r>
            <w:r w:rsidR="00875409" w:rsidRPr="009B7949">
              <w:rPr>
                <w:rFonts w:hint="eastAsia"/>
              </w:rPr>
              <w:t>1840</w:t>
            </w:r>
            <w:r w:rsidRPr="009B7949"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BA41C" w14:textId="279A7A42" w:rsidR="00A00938" w:rsidRPr="009B7949" w:rsidRDefault="00000000" w:rsidP="00497011">
            <w:pPr>
              <w:spacing w:line="480" w:lineRule="auto"/>
            </w:pPr>
            <w:r w:rsidRPr="009B7949">
              <w:t>32.6 ± 11.6</w:t>
            </w:r>
          </w:p>
        </w:tc>
      </w:tr>
      <w:tr w:rsidR="00EC1D32" w:rsidRPr="009B7949" w14:paraId="3898FBA9" w14:textId="77777777" w:rsidTr="00FE7B2A"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066D09" w14:textId="77777777" w:rsidR="00EC1D32" w:rsidRPr="009B7949" w:rsidRDefault="00EC1D32" w:rsidP="00497011">
            <w:pPr>
              <w:spacing w:line="480" w:lineRule="auto"/>
              <w:jc w:val="left"/>
            </w:pPr>
            <w:r w:rsidRPr="009B7949">
              <w:t>Sezai</w:t>
            </w:r>
            <w:r w:rsidR="00B83598" w:rsidRPr="009B7949">
              <w:rPr>
                <w:rFonts w:hint="eastAsia"/>
              </w:rPr>
              <w:t xml:space="preserve"> </w:t>
            </w:r>
            <w:r w:rsidR="00B83598" w:rsidRPr="009B7949">
              <w:t>Roxadustat</w:t>
            </w:r>
            <w:r w:rsidR="00B83598" w:rsidRPr="009B7949">
              <w:rPr>
                <w:rFonts w:hint="eastAsia"/>
              </w:rPr>
              <w:t xml:space="preserve"> </w:t>
            </w:r>
            <w:r w:rsidRPr="009B7949">
              <w:t>20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1ED3B" w14:textId="406360AD" w:rsidR="00A00938" w:rsidRPr="009B7949" w:rsidRDefault="00000000" w:rsidP="00497011">
            <w:pPr>
              <w:spacing w:line="480" w:lineRule="auto"/>
            </w:pPr>
            <w:r w:rsidRPr="009B7949">
              <w:t>12.7 (11.4–13.0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A6C1" w14:textId="77777777" w:rsidR="00A00938" w:rsidRPr="009B7949" w:rsidRDefault="00000000" w:rsidP="00497011">
            <w:pPr>
              <w:spacing w:line="480" w:lineRule="auto"/>
            </w:pPr>
            <w:r w:rsidRPr="009B7949">
              <w:t>1292.3 (461.4–3166.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82E67" w14:textId="77777777" w:rsidR="00A00938" w:rsidRPr="009B7949" w:rsidRDefault="00000000" w:rsidP="00497011">
            <w:pPr>
              <w:spacing w:line="480" w:lineRule="auto"/>
            </w:pPr>
            <w:r w:rsidRPr="009B7949">
              <w:t>32.8 (22.1–36.6)</w:t>
            </w:r>
          </w:p>
        </w:tc>
      </w:tr>
      <w:tr w:rsidR="00EC1D32" w:rsidRPr="009B7949" w14:paraId="4C243199" w14:textId="77777777" w:rsidTr="00FE7B2A"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FB5EDB" w14:textId="77777777" w:rsidR="00EC1D32" w:rsidRPr="009B7949" w:rsidRDefault="00EC1D32" w:rsidP="00497011">
            <w:pPr>
              <w:spacing w:line="480" w:lineRule="auto"/>
              <w:jc w:val="left"/>
            </w:pPr>
            <w:r w:rsidRPr="009B7949">
              <w:t>Sezai</w:t>
            </w:r>
            <w:r w:rsidR="00B83598" w:rsidRPr="009B7949">
              <w:t xml:space="preserve"> Daprodusta</w:t>
            </w:r>
            <w:r w:rsidR="00B83598" w:rsidRPr="009B7949">
              <w:rPr>
                <w:rFonts w:hint="eastAsia"/>
              </w:rPr>
              <w:t xml:space="preserve"> </w:t>
            </w:r>
            <w:r w:rsidRPr="009B7949">
              <w:t>20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2D6F1" w14:textId="5F39D805" w:rsidR="00A00938" w:rsidRPr="009B7949" w:rsidRDefault="00000000" w:rsidP="00497011">
            <w:pPr>
              <w:spacing w:line="480" w:lineRule="auto"/>
            </w:pPr>
            <w:r w:rsidRPr="009B7949">
              <w:t>12.3 (11.9–13.1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CBE28" w14:textId="77777777" w:rsidR="00A00938" w:rsidRPr="009B7949" w:rsidRDefault="00000000" w:rsidP="00497011">
            <w:pPr>
              <w:spacing w:line="480" w:lineRule="auto"/>
            </w:pPr>
            <w:r w:rsidRPr="009B7949">
              <w:t>1252.4 (430.9–1897.7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7DFDE" w14:textId="77777777" w:rsidR="00A00938" w:rsidRPr="009B7949" w:rsidRDefault="00000000" w:rsidP="00497011">
            <w:pPr>
              <w:spacing w:line="480" w:lineRule="auto"/>
            </w:pPr>
            <w:r w:rsidRPr="009B7949">
              <w:t>32.3 (21.9–34.3)</w:t>
            </w:r>
          </w:p>
        </w:tc>
      </w:tr>
      <w:tr w:rsidR="00EC1D32" w:rsidRPr="009B7949" w14:paraId="313EF29D" w14:textId="77777777" w:rsidTr="00FE7B2A"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8F8E47" w14:textId="77777777" w:rsidR="00EC1D32" w:rsidRPr="009B7949" w:rsidRDefault="00EC1D32" w:rsidP="00497011">
            <w:pPr>
              <w:spacing w:line="480" w:lineRule="auto"/>
              <w:jc w:val="left"/>
            </w:pPr>
            <w:r w:rsidRPr="009B7949">
              <w:t>Sezai</w:t>
            </w:r>
            <w:r w:rsidR="00B83598" w:rsidRPr="009B7949">
              <w:t xml:space="preserve"> Vadadustat</w:t>
            </w:r>
            <w:r w:rsidR="00B83598" w:rsidRPr="009B7949">
              <w:rPr>
                <w:rFonts w:hint="eastAsia"/>
              </w:rPr>
              <w:t xml:space="preserve"> </w:t>
            </w:r>
            <w:r w:rsidRPr="009B7949">
              <w:t>20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20F83" w14:textId="192503EA" w:rsidR="00A00938" w:rsidRPr="009B7949" w:rsidRDefault="00000000" w:rsidP="00497011">
            <w:pPr>
              <w:spacing w:line="480" w:lineRule="auto"/>
            </w:pPr>
            <w:r w:rsidRPr="009B7949">
              <w:t>11.9 (11.4–12.4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E6A3" w14:textId="77777777" w:rsidR="00A00938" w:rsidRPr="009B7949" w:rsidRDefault="00000000" w:rsidP="00497011">
            <w:pPr>
              <w:spacing w:line="480" w:lineRule="auto"/>
            </w:pPr>
            <w:r w:rsidRPr="009B7949">
              <w:t>1206.1 (866.6–3216.9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1D116" w14:textId="77777777" w:rsidR="00A00938" w:rsidRPr="009B7949" w:rsidRDefault="00000000" w:rsidP="00497011">
            <w:pPr>
              <w:spacing w:line="480" w:lineRule="auto"/>
            </w:pPr>
            <w:r w:rsidRPr="009B7949">
              <w:t>27.2 (20.4–34.8)</w:t>
            </w:r>
          </w:p>
        </w:tc>
      </w:tr>
      <w:tr w:rsidR="00EC1D32" w:rsidRPr="009B7949" w14:paraId="0C966E6E" w14:textId="77777777" w:rsidTr="00FE7B2A">
        <w:tc>
          <w:tcPr>
            <w:tcW w:w="26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6EE3EA9" w14:textId="77777777" w:rsidR="00EC1D32" w:rsidRPr="009B7949" w:rsidRDefault="00EC1D32" w:rsidP="00497011">
            <w:pPr>
              <w:spacing w:line="480" w:lineRule="auto"/>
              <w:jc w:val="left"/>
            </w:pPr>
            <w:r w:rsidRPr="009B7949">
              <w:t>Sezai</w:t>
            </w:r>
            <w:r w:rsidR="00B83598" w:rsidRPr="009B7949">
              <w:t xml:space="preserve"> Molidustat</w:t>
            </w:r>
            <w:r w:rsidR="00B83598" w:rsidRPr="009B7949">
              <w:rPr>
                <w:rFonts w:hint="eastAsia"/>
              </w:rPr>
              <w:t xml:space="preserve"> </w:t>
            </w:r>
            <w:r w:rsidRPr="009B7949">
              <w:t>202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6BA21" w14:textId="47D135DE" w:rsidR="00A00938" w:rsidRPr="009B7949" w:rsidRDefault="00000000" w:rsidP="00497011">
            <w:pPr>
              <w:spacing w:line="480" w:lineRule="auto"/>
            </w:pPr>
            <w:r w:rsidRPr="009B7949">
              <w:t>12.3 (11.6–13.2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7F4A93" w14:textId="77777777" w:rsidR="00A00938" w:rsidRPr="009B7949" w:rsidRDefault="00000000" w:rsidP="00497011">
            <w:pPr>
              <w:spacing w:line="480" w:lineRule="auto"/>
            </w:pPr>
            <w:r w:rsidRPr="009B7949">
              <w:t>886.3 (388.1–2738.1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5CA0EC" w14:textId="77777777" w:rsidR="00A00938" w:rsidRPr="009B7949" w:rsidRDefault="00000000" w:rsidP="00497011">
            <w:pPr>
              <w:spacing w:line="480" w:lineRule="auto"/>
            </w:pPr>
            <w:r w:rsidRPr="009B7949">
              <w:t>33.0 (26.2–40.9)</w:t>
            </w:r>
          </w:p>
        </w:tc>
      </w:tr>
    </w:tbl>
    <w:p w14:paraId="11ED3861" w14:textId="00DFD6A3" w:rsidR="00964191" w:rsidRDefault="00964191" w:rsidP="00497011">
      <w:pPr>
        <w:spacing w:line="480" w:lineRule="auto"/>
        <w:jc w:val="left"/>
      </w:pPr>
      <w:r w:rsidRPr="00964191">
        <w:t>Values are expressed as mean ± SD</w:t>
      </w:r>
      <w:r>
        <w:rPr>
          <w:rFonts w:hint="eastAsia"/>
        </w:rPr>
        <w:t xml:space="preserve"> or</w:t>
      </w:r>
      <w:r w:rsidRPr="00964191">
        <w:t xml:space="preserve"> median (interquartile range)</w:t>
      </w:r>
      <w:r>
        <w:rPr>
          <w:rFonts w:hint="eastAsia"/>
        </w:rPr>
        <w:t>.</w:t>
      </w:r>
    </w:p>
    <w:p w14:paraId="02172CA2" w14:textId="16A9FA1F" w:rsidR="00B67F16" w:rsidRPr="009B7949" w:rsidRDefault="005C40A6" w:rsidP="00497011">
      <w:pPr>
        <w:spacing w:line="480" w:lineRule="auto"/>
        <w:jc w:val="left"/>
      </w:pPr>
      <w:r>
        <w:rPr>
          <w:rFonts w:hint="eastAsia"/>
        </w:rPr>
        <w:t xml:space="preserve">eGFR indicates </w:t>
      </w:r>
      <w:r w:rsidRPr="005C40A6">
        <w:t>estimated glomerular filtration rate</w:t>
      </w:r>
      <w:r>
        <w:rPr>
          <w:rFonts w:hint="eastAsia"/>
        </w:rPr>
        <w:t xml:space="preserve">; </w:t>
      </w:r>
      <w:r w:rsidRPr="005C40A6">
        <w:t>NT-proBNP</w:t>
      </w:r>
      <w:r>
        <w:rPr>
          <w:rFonts w:hint="eastAsia"/>
        </w:rPr>
        <w:t>,</w:t>
      </w:r>
      <w:r w:rsidRPr="005C40A6">
        <w:t xml:space="preserve"> N-terminal prohormone of brain natriuretic peptide</w:t>
      </w:r>
      <w:r>
        <w:rPr>
          <w:rFonts w:hint="eastAsia"/>
        </w:rPr>
        <w:t>.</w:t>
      </w:r>
    </w:p>
    <w:sectPr w:rsidR="00B67F16" w:rsidRPr="009B7949" w:rsidSect="00B67F16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80B9C1" w14:textId="77777777" w:rsidR="00BE529D" w:rsidRDefault="00BE529D" w:rsidP="00FA6834">
      <w:r>
        <w:separator/>
      </w:r>
    </w:p>
  </w:endnote>
  <w:endnote w:type="continuationSeparator" w:id="0">
    <w:p w14:paraId="4B443AB5" w14:textId="77777777" w:rsidR="00BE529D" w:rsidRDefault="00BE529D" w:rsidP="00FA6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49823E" w14:textId="77777777" w:rsidR="00BE529D" w:rsidRDefault="00BE529D" w:rsidP="00FA6834">
      <w:r>
        <w:separator/>
      </w:r>
    </w:p>
  </w:footnote>
  <w:footnote w:type="continuationSeparator" w:id="0">
    <w:p w14:paraId="3151BCED" w14:textId="77777777" w:rsidR="00BE529D" w:rsidRDefault="00BE529D" w:rsidP="00FA68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F16"/>
    <w:rsid w:val="00002D45"/>
    <w:rsid w:val="000135FC"/>
    <w:rsid w:val="0004220E"/>
    <w:rsid w:val="000B6002"/>
    <w:rsid w:val="00136AA4"/>
    <w:rsid w:val="00180C89"/>
    <w:rsid w:val="00203F71"/>
    <w:rsid w:val="00212985"/>
    <w:rsid w:val="002177B2"/>
    <w:rsid w:val="00227321"/>
    <w:rsid w:val="0023745B"/>
    <w:rsid w:val="00265FB6"/>
    <w:rsid w:val="00266518"/>
    <w:rsid w:val="00292CD2"/>
    <w:rsid w:val="002D578E"/>
    <w:rsid w:val="002E17B4"/>
    <w:rsid w:val="002F0756"/>
    <w:rsid w:val="002F36F4"/>
    <w:rsid w:val="002F49A8"/>
    <w:rsid w:val="002F4B34"/>
    <w:rsid w:val="0031789A"/>
    <w:rsid w:val="00326D64"/>
    <w:rsid w:val="0032779E"/>
    <w:rsid w:val="00345656"/>
    <w:rsid w:val="003752CE"/>
    <w:rsid w:val="00375365"/>
    <w:rsid w:val="00380DFA"/>
    <w:rsid w:val="003E0714"/>
    <w:rsid w:val="003F75C2"/>
    <w:rsid w:val="00434748"/>
    <w:rsid w:val="004431B8"/>
    <w:rsid w:val="0044633A"/>
    <w:rsid w:val="00451EEE"/>
    <w:rsid w:val="004836AB"/>
    <w:rsid w:val="00497011"/>
    <w:rsid w:val="004E3588"/>
    <w:rsid w:val="00526597"/>
    <w:rsid w:val="0052696D"/>
    <w:rsid w:val="005B6428"/>
    <w:rsid w:val="005C0942"/>
    <w:rsid w:val="005C40A6"/>
    <w:rsid w:val="00604978"/>
    <w:rsid w:val="00627A1A"/>
    <w:rsid w:val="00633145"/>
    <w:rsid w:val="0068230B"/>
    <w:rsid w:val="006904D9"/>
    <w:rsid w:val="006959B0"/>
    <w:rsid w:val="006D1A87"/>
    <w:rsid w:val="006D582D"/>
    <w:rsid w:val="007A19D7"/>
    <w:rsid w:val="007D1EDD"/>
    <w:rsid w:val="007D1F16"/>
    <w:rsid w:val="007E461C"/>
    <w:rsid w:val="008151A5"/>
    <w:rsid w:val="00824AE5"/>
    <w:rsid w:val="00832D96"/>
    <w:rsid w:val="00866178"/>
    <w:rsid w:val="00875409"/>
    <w:rsid w:val="0088691C"/>
    <w:rsid w:val="008926FA"/>
    <w:rsid w:val="008D73A0"/>
    <w:rsid w:val="008E7CE7"/>
    <w:rsid w:val="008E7D24"/>
    <w:rsid w:val="008F3BFD"/>
    <w:rsid w:val="009213D8"/>
    <w:rsid w:val="00964191"/>
    <w:rsid w:val="00980114"/>
    <w:rsid w:val="009B7949"/>
    <w:rsid w:val="009D1393"/>
    <w:rsid w:val="009D1FE4"/>
    <w:rsid w:val="009D6986"/>
    <w:rsid w:val="00A00938"/>
    <w:rsid w:val="00A25903"/>
    <w:rsid w:val="00A560F8"/>
    <w:rsid w:val="00A9141F"/>
    <w:rsid w:val="00AD2B2A"/>
    <w:rsid w:val="00B67F16"/>
    <w:rsid w:val="00B83598"/>
    <w:rsid w:val="00B933B1"/>
    <w:rsid w:val="00BE529D"/>
    <w:rsid w:val="00C05DB2"/>
    <w:rsid w:val="00C14798"/>
    <w:rsid w:val="00C27154"/>
    <w:rsid w:val="00C31711"/>
    <w:rsid w:val="00C76475"/>
    <w:rsid w:val="00C85DDF"/>
    <w:rsid w:val="00C9490C"/>
    <w:rsid w:val="00CD79D9"/>
    <w:rsid w:val="00CE16D1"/>
    <w:rsid w:val="00D0325A"/>
    <w:rsid w:val="00D15866"/>
    <w:rsid w:val="00D17537"/>
    <w:rsid w:val="00DD4C93"/>
    <w:rsid w:val="00E1669D"/>
    <w:rsid w:val="00E2588A"/>
    <w:rsid w:val="00E81FC1"/>
    <w:rsid w:val="00EC1D32"/>
    <w:rsid w:val="00F2598F"/>
    <w:rsid w:val="00F37828"/>
    <w:rsid w:val="00F65547"/>
    <w:rsid w:val="00FA6834"/>
    <w:rsid w:val="00FC35BE"/>
    <w:rsid w:val="00FE3BB5"/>
    <w:rsid w:val="00FE7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480E81"/>
  <w15:chartTrackingRefBased/>
  <w15:docId w15:val="{C459AE9F-9238-4825-9B28-19BF009A8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F16"/>
    <w:pPr>
      <w:widowControl w:val="0"/>
      <w:jc w:val="both"/>
    </w:pPr>
    <w:rPr>
      <w:rFonts w:ascii="Times New Roman" w:eastAsia="ＭＳ 明朝" w:hAnsi="Times New Roman" w:cs="Times New Roman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683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A6834"/>
    <w:rPr>
      <w:rFonts w:ascii="Times New Roman" w:eastAsia="ＭＳ 明朝" w:hAnsi="Times New Roman" w:cs="Times New Roman"/>
      <w:sz w:val="24"/>
      <w:szCs w:val="24"/>
      <w14:ligatures w14:val="none"/>
    </w:rPr>
  </w:style>
  <w:style w:type="paragraph" w:styleId="a5">
    <w:name w:val="footer"/>
    <w:basedOn w:val="a"/>
    <w:link w:val="a6"/>
    <w:uiPriority w:val="99"/>
    <w:unhideWhenUsed/>
    <w:rsid w:val="00FA683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A6834"/>
    <w:rPr>
      <w:rFonts w:ascii="Times New Roman" w:eastAsia="ＭＳ 明朝" w:hAnsi="Times New Roman" w:cs="Times New Roman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katsu Fukuta</dc:creator>
  <cp:keywords/>
  <dc:description/>
  <cp:lastModifiedBy>英克 福田</cp:lastModifiedBy>
  <cp:revision>12</cp:revision>
  <cp:lastPrinted>2025-01-05T11:12:00Z</cp:lastPrinted>
  <dcterms:created xsi:type="dcterms:W3CDTF">2025-01-05T08:50:00Z</dcterms:created>
  <dcterms:modified xsi:type="dcterms:W3CDTF">2025-03-01T06:02:00Z</dcterms:modified>
</cp:coreProperties>
</file>